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9D096" w14:textId="18CC9EC5" w:rsidR="002E5E74" w:rsidRPr="007425D7" w:rsidRDefault="002E5E74" w:rsidP="002E5E74">
      <w:pPr>
        <w:jc w:val="both"/>
        <w:rPr>
          <w:rFonts w:ascii="Calibri" w:hAnsi="Calibri" w:cs="Calibri"/>
          <w:sz w:val="20"/>
          <w:szCs w:val="20"/>
        </w:rPr>
      </w:pPr>
      <w:r w:rsidRPr="007425D7">
        <w:rPr>
          <w:rFonts w:ascii="Calibri" w:hAnsi="Calibri" w:cs="Calibri"/>
          <w:sz w:val="20"/>
          <w:szCs w:val="20"/>
        </w:rPr>
        <w:t xml:space="preserve">Additional File </w:t>
      </w:r>
      <w:r w:rsidR="00991FBE">
        <w:rPr>
          <w:rFonts w:ascii="Calibri" w:hAnsi="Calibri" w:cs="Calibri"/>
          <w:sz w:val="20"/>
          <w:szCs w:val="20"/>
        </w:rPr>
        <w:t>5</w:t>
      </w:r>
      <w:r w:rsidRPr="007425D7">
        <w:rPr>
          <w:rFonts w:ascii="Calibri" w:hAnsi="Calibri" w:cs="Calibri"/>
          <w:sz w:val="20"/>
          <w:szCs w:val="20"/>
        </w:rPr>
        <w:t xml:space="preserve">. Description of electronic prospective surveillance model system fea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096"/>
        <w:gridCol w:w="869"/>
      </w:tblGrid>
      <w:tr w:rsidR="002E5E74" w:rsidRPr="007425D7" w14:paraId="7B63C9E2" w14:textId="77777777" w:rsidTr="0003166C">
        <w:tc>
          <w:tcPr>
            <w:tcW w:w="2263" w:type="dxa"/>
          </w:tcPr>
          <w:p w14:paraId="7943EA79" w14:textId="77777777" w:rsidR="002E5E74" w:rsidRPr="007425D7" w:rsidRDefault="002E5E74" w:rsidP="0003166C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25D7">
              <w:rPr>
                <w:rFonts w:ascii="Calibri" w:hAnsi="Calibri" w:cs="Calibri"/>
                <w:b/>
                <w:bCs/>
                <w:sz w:val="20"/>
                <w:szCs w:val="20"/>
              </w:rPr>
              <w:t>System Feature</w:t>
            </w:r>
          </w:p>
        </w:tc>
        <w:tc>
          <w:tcPr>
            <w:tcW w:w="6096" w:type="dxa"/>
          </w:tcPr>
          <w:p w14:paraId="3D8717F2" w14:textId="77777777" w:rsidR="002E5E74" w:rsidRPr="007425D7" w:rsidRDefault="002E5E74" w:rsidP="0003166C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25D7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69" w:type="dxa"/>
          </w:tcPr>
          <w:p w14:paraId="02AE7FA7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25D7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2E5E74" w:rsidRPr="007425D7" w14:paraId="50EE83A8" w14:textId="77777777" w:rsidTr="0003166C">
        <w:tc>
          <w:tcPr>
            <w:tcW w:w="2263" w:type="dxa"/>
          </w:tcPr>
          <w:p w14:paraId="3E44E75A" w14:textId="77777777" w:rsidR="002E5E74" w:rsidRPr="007425D7" w:rsidRDefault="002E5E74" w:rsidP="0003166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atients</w:t>
            </w:r>
          </w:p>
        </w:tc>
        <w:tc>
          <w:tcPr>
            <w:tcW w:w="6096" w:type="dxa"/>
          </w:tcPr>
          <w:p w14:paraId="746C4906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93A6981" w14:textId="77777777" w:rsidR="002E5E74" w:rsidRPr="007425D7" w:rsidRDefault="002E5E74" w:rsidP="0003166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E74" w:rsidRPr="007425D7" w14:paraId="5C7ACD16" w14:textId="77777777" w:rsidTr="0003166C">
        <w:tc>
          <w:tcPr>
            <w:tcW w:w="2263" w:type="dxa"/>
          </w:tcPr>
          <w:p w14:paraId="693D9F5E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Self-Management</w:t>
            </w:r>
          </w:p>
        </w:tc>
        <w:tc>
          <w:tcPr>
            <w:tcW w:w="6096" w:type="dxa"/>
            <w:vAlign w:val="center"/>
          </w:tcPr>
          <w:p w14:paraId="7C17C318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Automatically generates information/advice on symptom management including behaviours, practices, or techniques that patients can perform to address specific symptoms or quality of life. May also include the ability to access a library of resources/information at any time to address cancer-related impairments.</w:t>
            </w:r>
          </w:p>
        </w:tc>
        <w:tc>
          <w:tcPr>
            <w:tcW w:w="869" w:type="dxa"/>
            <w:vAlign w:val="center"/>
          </w:tcPr>
          <w:p w14:paraId="36A469C7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17 (37)</w:t>
            </w:r>
          </w:p>
        </w:tc>
      </w:tr>
      <w:tr w:rsidR="002E5E74" w:rsidRPr="007425D7" w14:paraId="0A132B67" w14:textId="77777777" w:rsidTr="0003166C">
        <w:tc>
          <w:tcPr>
            <w:tcW w:w="2263" w:type="dxa"/>
          </w:tcPr>
          <w:p w14:paraId="6E1A9E01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Score History</w:t>
            </w:r>
          </w:p>
        </w:tc>
        <w:tc>
          <w:tcPr>
            <w:tcW w:w="6096" w:type="dxa"/>
            <w:vAlign w:val="center"/>
          </w:tcPr>
          <w:p w14:paraId="0E2C847A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View a report or graph of their own previous results.</w:t>
            </w:r>
          </w:p>
        </w:tc>
        <w:tc>
          <w:tcPr>
            <w:tcW w:w="869" w:type="dxa"/>
          </w:tcPr>
          <w:p w14:paraId="5CE2F663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10 (22)</w:t>
            </w:r>
          </w:p>
        </w:tc>
      </w:tr>
      <w:tr w:rsidR="002E5E74" w:rsidRPr="007425D7" w14:paraId="2F5CC4A2" w14:textId="77777777" w:rsidTr="0003166C">
        <w:tc>
          <w:tcPr>
            <w:tcW w:w="2263" w:type="dxa"/>
          </w:tcPr>
          <w:p w14:paraId="1C74D66D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System Message</w:t>
            </w:r>
          </w:p>
        </w:tc>
        <w:tc>
          <w:tcPr>
            <w:tcW w:w="6096" w:type="dxa"/>
            <w:vAlign w:val="center"/>
          </w:tcPr>
          <w:p w14:paraId="4952DC6D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Informs the patient that their scores are not or may not be monitored. States that a potentially serious symptom has been reported and that medical evaluation should be considered. Advises patient when and who to contact if further support is required.</w:t>
            </w:r>
          </w:p>
        </w:tc>
        <w:tc>
          <w:tcPr>
            <w:tcW w:w="869" w:type="dxa"/>
            <w:vAlign w:val="center"/>
          </w:tcPr>
          <w:p w14:paraId="0ADF30B8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9 (20)</w:t>
            </w:r>
          </w:p>
        </w:tc>
      </w:tr>
      <w:tr w:rsidR="002E5E74" w:rsidRPr="007425D7" w14:paraId="2DA0D51F" w14:textId="77777777" w:rsidTr="0003166C">
        <w:tc>
          <w:tcPr>
            <w:tcW w:w="2263" w:type="dxa"/>
          </w:tcPr>
          <w:p w14:paraId="14F040C3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Communication</w:t>
            </w:r>
          </w:p>
        </w:tc>
        <w:tc>
          <w:tcPr>
            <w:tcW w:w="6096" w:type="dxa"/>
            <w:vAlign w:val="center"/>
          </w:tcPr>
          <w:p w14:paraId="5FF13E5F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Ability to message providers or administrators to ask questions or request an e-consult, as well as view messages and instructions from providers.</w:t>
            </w:r>
          </w:p>
        </w:tc>
        <w:tc>
          <w:tcPr>
            <w:tcW w:w="869" w:type="dxa"/>
            <w:vAlign w:val="center"/>
          </w:tcPr>
          <w:p w14:paraId="44F2B1EE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4 (9)</w:t>
            </w:r>
          </w:p>
        </w:tc>
      </w:tr>
      <w:tr w:rsidR="002E5E74" w:rsidRPr="007425D7" w14:paraId="6F001161" w14:textId="77777777" w:rsidTr="0003166C">
        <w:tc>
          <w:tcPr>
            <w:tcW w:w="2263" w:type="dxa"/>
          </w:tcPr>
          <w:p w14:paraId="0E1CE20D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General Education</w:t>
            </w:r>
          </w:p>
        </w:tc>
        <w:tc>
          <w:tcPr>
            <w:tcW w:w="6096" w:type="dxa"/>
            <w:vAlign w:val="center"/>
          </w:tcPr>
          <w:p w14:paraId="0518D3C2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Information about tests, treatments, and potential side effects, and/or information about patients' legal rights.</w:t>
            </w:r>
          </w:p>
        </w:tc>
        <w:tc>
          <w:tcPr>
            <w:tcW w:w="869" w:type="dxa"/>
            <w:vAlign w:val="center"/>
          </w:tcPr>
          <w:p w14:paraId="24807472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3 (7)</w:t>
            </w:r>
          </w:p>
        </w:tc>
      </w:tr>
      <w:tr w:rsidR="002E5E74" w:rsidRPr="007425D7" w14:paraId="30576F4D" w14:textId="77777777" w:rsidTr="0003166C">
        <w:tc>
          <w:tcPr>
            <w:tcW w:w="2263" w:type="dxa"/>
          </w:tcPr>
          <w:p w14:paraId="70A79984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Circle of Care</w:t>
            </w:r>
          </w:p>
        </w:tc>
        <w:tc>
          <w:tcPr>
            <w:tcW w:w="6096" w:type="dxa"/>
            <w:vAlign w:val="center"/>
          </w:tcPr>
          <w:p w14:paraId="68B950B7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View the list of attending physicians, their specialties, schedules, and contact information.</w:t>
            </w:r>
          </w:p>
        </w:tc>
        <w:tc>
          <w:tcPr>
            <w:tcW w:w="869" w:type="dxa"/>
            <w:vAlign w:val="center"/>
          </w:tcPr>
          <w:p w14:paraId="285A6EBF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2 (4)</w:t>
            </w:r>
          </w:p>
        </w:tc>
      </w:tr>
      <w:tr w:rsidR="002E5E74" w:rsidRPr="007425D7" w14:paraId="40574A6B" w14:textId="77777777" w:rsidTr="0003166C">
        <w:tc>
          <w:tcPr>
            <w:tcW w:w="2263" w:type="dxa"/>
          </w:tcPr>
          <w:p w14:paraId="2555B59D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eer Support</w:t>
            </w:r>
          </w:p>
        </w:tc>
        <w:tc>
          <w:tcPr>
            <w:tcW w:w="6096" w:type="dxa"/>
            <w:vAlign w:val="center"/>
          </w:tcPr>
          <w:p w14:paraId="64251D4D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Share experiences with other patients by participating in an online forum group discussion that allows them to exchange messages anonymously with other patients or use a blog.</w:t>
            </w:r>
          </w:p>
        </w:tc>
        <w:tc>
          <w:tcPr>
            <w:tcW w:w="869" w:type="dxa"/>
            <w:vAlign w:val="center"/>
          </w:tcPr>
          <w:p w14:paraId="7EE207EF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</w:tr>
      <w:tr w:rsidR="002E5E74" w:rsidRPr="007425D7" w14:paraId="646D4D83" w14:textId="77777777" w:rsidTr="0003166C">
        <w:tc>
          <w:tcPr>
            <w:tcW w:w="2263" w:type="dxa"/>
          </w:tcPr>
          <w:p w14:paraId="6FCEC89B" w14:textId="77777777" w:rsidR="002E5E74" w:rsidRPr="007425D7" w:rsidRDefault="002E5E74" w:rsidP="0003166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roviders</w:t>
            </w:r>
          </w:p>
        </w:tc>
        <w:tc>
          <w:tcPr>
            <w:tcW w:w="6096" w:type="dxa"/>
            <w:vAlign w:val="center"/>
          </w:tcPr>
          <w:p w14:paraId="6AF2C510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14:paraId="7E7EE03C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5E74" w:rsidRPr="007425D7" w14:paraId="2F8347B9" w14:textId="77777777" w:rsidTr="0003166C">
        <w:tc>
          <w:tcPr>
            <w:tcW w:w="2263" w:type="dxa"/>
          </w:tcPr>
          <w:p w14:paraId="50439433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Summary Report</w:t>
            </w:r>
          </w:p>
        </w:tc>
        <w:tc>
          <w:tcPr>
            <w:tcW w:w="6096" w:type="dxa"/>
            <w:vAlign w:val="center"/>
          </w:tcPr>
          <w:p w14:paraId="4B993ACC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rovides information on patient symptoms and tracking of scores available through the electronic medical record or on a separate website. May include graphs, colours for thresholds and symptom severity, and analytics (patient use of system).</w:t>
            </w:r>
          </w:p>
        </w:tc>
        <w:tc>
          <w:tcPr>
            <w:tcW w:w="869" w:type="dxa"/>
            <w:vAlign w:val="center"/>
          </w:tcPr>
          <w:p w14:paraId="50718EE2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41 (89)</w:t>
            </w:r>
          </w:p>
        </w:tc>
      </w:tr>
      <w:tr w:rsidR="002E5E74" w:rsidRPr="007425D7" w14:paraId="675D13D3" w14:textId="77777777" w:rsidTr="0003166C">
        <w:tc>
          <w:tcPr>
            <w:tcW w:w="2263" w:type="dxa"/>
          </w:tcPr>
          <w:p w14:paraId="5A6352F5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Alerts</w:t>
            </w:r>
          </w:p>
        </w:tc>
        <w:tc>
          <w:tcPr>
            <w:tcW w:w="6096" w:type="dxa"/>
            <w:vAlign w:val="center"/>
          </w:tcPr>
          <w:p w14:paraId="2F72572C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The provider receives an email, message within the electronic medical record or separate system, or alert on a mobile phone designated for the intervention when a patient scores above a certain threshold.</w:t>
            </w:r>
          </w:p>
        </w:tc>
        <w:tc>
          <w:tcPr>
            <w:tcW w:w="869" w:type="dxa"/>
            <w:vAlign w:val="center"/>
          </w:tcPr>
          <w:p w14:paraId="5087087A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15 (33)</w:t>
            </w:r>
          </w:p>
        </w:tc>
      </w:tr>
      <w:tr w:rsidR="002E5E74" w:rsidRPr="007425D7" w14:paraId="7B125F82" w14:textId="77777777" w:rsidTr="0003166C">
        <w:tc>
          <w:tcPr>
            <w:tcW w:w="2263" w:type="dxa"/>
          </w:tcPr>
          <w:p w14:paraId="78CE67E1" w14:textId="77777777" w:rsidR="002E5E74" w:rsidRPr="007425D7" w:rsidRDefault="002E5E74" w:rsidP="0003166C">
            <w:pPr>
              <w:ind w:left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Recommended Action</w:t>
            </w:r>
          </w:p>
        </w:tc>
        <w:tc>
          <w:tcPr>
            <w:tcW w:w="6096" w:type="dxa"/>
            <w:vAlign w:val="center"/>
          </w:tcPr>
          <w:p w14:paraId="217427F7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rovides information on symptom management pathways including recommended clinical actions and suggested referrals.</w:t>
            </w:r>
          </w:p>
        </w:tc>
        <w:tc>
          <w:tcPr>
            <w:tcW w:w="869" w:type="dxa"/>
            <w:vAlign w:val="center"/>
          </w:tcPr>
          <w:p w14:paraId="002DE0B6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5 (11)</w:t>
            </w:r>
          </w:p>
        </w:tc>
      </w:tr>
      <w:tr w:rsidR="002E5E74" w:rsidRPr="007425D7" w14:paraId="6A13E6D7" w14:textId="77777777" w:rsidTr="0003166C">
        <w:tc>
          <w:tcPr>
            <w:tcW w:w="2263" w:type="dxa"/>
          </w:tcPr>
          <w:p w14:paraId="0AE703AE" w14:textId="77777777" w:rsidR="002E5E74" w:rsidRPr="007425D7" w:rsidRDefault="002E5E74" w:rsidP="0003166C">
            <w:pPr>
              <w:ind w:left="31" w:firstLine="284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Communication</w:t>
            </w:r>
          </w:p>
        </w:tc>
        <w:tc>
          <w:tcPr>
            <w:tcW w:w="6096" w:type="dxa"/>
            <w:vAlign w:val="center"/>
          </w:tcPr>
          <w:p w14:paraId="5B84D90A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Ability to send messages to patients, such as reminders, advice, instructions, prescriptions, and appointment schedules.</w:t>
            </w:r>
          </w:p>
        </w:tc>
        <w:tc>
          <w:tcPr>
            <w:tcW w:w="869" w:type="dxa"/>
            <w:vAlign w:val="center"/>
          </w:tcPr>
          <w:p w14:paraId="128742A1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3 (7)</w:t>
            </w:r>
          </w:p>
        </w:tc>
      </w:tr>
      <w:tr w:rsidR="002E5E74" w:rsidRPr="007425D7" w14:paraId="2D5524DC" w14:textId="77777777" w:rsidTr="0003166C">
        <w:tc>
          <w:tcPr>
            <w:tcW w:w="2263" w:type="dxa"/>
          </w:tcPr>
          <w:p w14:paraId="188BA378" w14:textId="77777777" w:rsidR="002E5E74" w:rsidRPr="007425D7" w:rsidRDefault="002E5E74" w:rsidP="0003166C">
            <w:pPr>
              <w:ind w:firstLine="315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Patient List</w:t>
            </w:r>
          </w:p>
        </w:tc>
        <w:tc>
          <w:tcPr>
            <w:tcW w:w="6096" w:type="dxa"/>
            <w:vAlign w:val="center"/>
          </w:tcPr>
          <w:p w14:paraId="400AF282" w14:textId="77777777" w:rsidR="002E5E74" w:rsidRPr="007425D7" w:rsidRDefault="002E5E74" w:rsidP="0003166C">
            <w:pPr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Ability to view a list of their patients and access their individual records such as demographic data, clinical data, other attending physicians.</w:t>
            </w:r>
          </w:p>
        </w:tc>
        <w:tc>
          <w:tcPr>
            <w:tcW w:w="869" w:type="dxa"/>
            <w:vAlign w:val="center"/>
          </w:tcPr>
          <w:p w14:paraId="7F063CBD" w14:textId="77777777" w:rsidR="002E5E74" w:rsidRPr="007425D7" w:rsidRDefault="002E5E74" w:rsidP="00031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25D7"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</w:tr>
    </w:tbl>
    <w:p w14:paraId="3673CBB0" w14:textId="77777777" w:rsidR="002E5E74" w:rsidRPr="007425D7" w:rsidRDefault="002E5E74" w:rsidP="002E5E74">
      <w:pPr>
        <w:jc w:val="both"/>
        <w:rPr>
          <w:rFonts w:ascii="Calibri" w:hAnsi="Calibri" w:cs="Calibri"/>
          <w:sz w:val="20"/>
          <w:szCs w:val="20"/>
        </w:rPr>
      </w:pPr>
      <w:r w:rsidRPr="007425D7">
        <w:rPr>
          <w:rFonts w:ascii="Calibri" w:hAnsi="Calibri" w:cs="Calibri"/>
          <w:sz w:val="20"/>
          <w:szCs w:val="20"/>
        </w:rPr>
        <w:t xml:space="preserve">n (%), signifies the frequency and percentages of the 46 ePSM interventions included in the review </w:t>
      </w:r>
    </w:p>
    <w:p w14:paraId="1359E885" w14:textId="77777777" w:rsidR="001D453F" w:rsidRDefault="00000000"/>
    <w:sectPr w:rsidR="001D453F" w:rsidSect="00057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74"/>
    <w:rsid w:val="00057426"/>
    <w:rsid w:val="002E5E74"/>
    <w:rsid w:val="0035744A"/>
    <w:rsid w:val="00374C62"/>
    <w:rsid w:val="00434626"/>
    <w:rsid w:val="004532ED"/>
    <w:rsid w:val="00591410"/>
    <w:rsid w:val="0061610F"/>
    <w:rsid w:val="006E6277"/>
    <w:rsid w:val="00991FBE"/>
    <w:rsid w:val="00DC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48116"/>
  <w14:defaultImageDpi w14:val="32767"/>
  <w15:chartTrackingRefBased/>
  <w15:docId w15:val="{FD29A0D9-B481-414B-8A5A-4A5E6ECA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5E74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pez</dc:creator>
  <cp:keywords/>
  <dc:description/>
  <cp:lastModifiedBy>Christian Lopez</cp:lastModifiedBy>
  <cp:revision>4</cp:revision>
  <dcterms:created xsi:type="dcterms:W3CDTF">2022-08-26T12:45:00Z</dcterms:created>
  <dcterms:modified xsi:type="dcterms:W3CDTF">2023-01-18T21:30:00Z</dcterms:modified>
</cp:coreProperties>
</file>